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2637DC" w:rsidRDefault="00654E8F" w:rsidP="0001436A">
      <w:pPr>
        <w:pStyle w:val="SupplementaryMaterial"/>
        <w:rPr>
          <w:b w:val="0"/>
          <w:color w:val="000000" w:themeColor="text1"/>
        </w:rPr>
      </w:pPr>
      <w:r w:rsidRPr="002637DC">
        <w:rPr>
          <w:color w:val="000000" w:themeColor="text1"/>
        </w:rPr>
        <w:t>Supplementary Material</w:t>
      </w:r>
    </w:p>
    <w:p w14:paraId="3F26926F" w14:textId="77777777" w:rsidR="00F714F7" w:rsidRPr="002637DC" w:rsidRDefault="00F714F7" w:rsidP="00F714F7">
      <w:pPr>
        <w:pStyle w:val="Heading1"/>
        <w:rPr>
          <w:color w:val="000000" w:themeColor="text1"/>
          <w:shd w:val="clear" w:color="auto" w:fill="FFFFFF"/>
        </w:rPr>
      </w:pPr>
      <w:r w:rsidRPr="002637DC">
        <w:rPr>
          <w:rFonts w:hint="eastAsia"/>
          <w:color w:val="000000" w:themeColor="text1"/>
          <w:shd w:val="clear" w:color="auto" w:fill="FFFFFF"/>
        </w:rPr>
        <w:t>De</w:t>
      </w:r>
      <w:r w:rsidRPr="002637DC">
        <w:rPr>
          <w:color w:val="000000" w:themeColor="text1"/>
          <w:shd w:val="clear" w:color="auto" w:fill="FFFFFF"/>
        </w:rPr>
        <w:t>finitions</w:t>
      </w:r>
    </w:p>
    <w:p w14:paraId="47AD33D5" w14:textId="621972F4" w:rsidR="00F714F7" w:rsidRPr="000C33F3" w:rsidRDefault="00F714F7" w:rsidP="00F714F7">
      <w:r w:rsidRPr="000C33F3">
        <w:t>T</w:t>
      </w:r>
      <w:r w:rsidRPr="000C33F3">
        <w:rPr>
          <w:rFonts w:hint="eastAsia"/>
        </w:rPr>
        <w:t>ri</w:t>
      </w:r>
      <w:r w:rsidRPr="000C33F3">
        <w:t>al results were considered available when provided on ClinicalTrials.gov or in a publi</w:t>
      </w:r>
      <w:r w:rsidR="004C7F62" w:rsidRPr="000C33F3">
        <w:t>shed</w:t>
      </w:r>
      <w:r w:rsidRPr="000C33F3">
        <w:t xml:space="preserve"> format.</w:t>
      </w:r>
      <w:bookmarkStart w:id="0" w:name="OLE_LINK2"/>
      <w:r w:rsidR="00AB1953" w:rsidRPr="000C33F3">
        <w:rPr>
          <w:rFonts w:hint="eastAsia"/>
          <w:lang w:eastAsia="zh-CN"/>
        </w:rPr>
        <w:t xml:space="preserve"> </w:t>
      </w:r>
      <w:r w:rsidRPr="000C33F3">
        <w:t>Publication was defined as the first</w:t>
      </w:r>
      <w:r w:rsidRPr="000C33F3">
        <w:rPr>
          <w:rFonts w:hint="eastAsia"/>
        </w:rPr>
        <w:t xml:space="preserve"> </w:t>
      </w:r>
      <w:r w:rsidRPr="000C33F3">
        <w:t>abstract or article published in a peer-reviewed journal that was 1) consistent with</w:t>
      </w:r>
      <w:r w:rsidRPr="000C33F3">
        <w:rPr>
          <w:rFonts w:hint="eastAsia"/>
        </w:rPr>
        <w:t xml:space="preserve"> </w:t>
      </w:r>
      <w:r w:rsidRPr="000C33F3">
        <w:t xml:space="preserve">the study’s title and aim(s) </w:t>
      </w:r>
      <w:r w:rsidR="00AB1953" w:rsidRPr="000C33F3">
        <w:rPr>
          <w:rFonts w:hint="eastAsia"/>
          <w:lang w:eastAsia="zh-CN"/>
        </w:rPr>
        <w:t>and</w:t>
      </w:r>
      <w:r w:rsidRPr="000C33F3">
        <w:t xml:space="preserve"> 2) conducted by the listed investigator(s) on the</w:t>
      </w:r>
      <w:r w:rsidRPr="000C33F3">
        <w:rPr>
          <w:rFonts w:hint="eastAsia"/>
        </w:rPr>
        <w:t xml:space="preserve"> </w:t>
      </w:r>
      <w:r w:rsidRPr="000C33F3">
        <w:t xml:space="preserve">listed trial site(s). </w:t>
      </w:r>
      <w:bookmarkEnd w:id="0"/>
    </w:p>
    <w:p w14:paraId="525A7098" w14:textId="76C8BCB2" w:rsidR="00F714F7" w:rsidRPr="000C33F3" w:rsidRDefault="00F714F7" w:rsidP="00F714F7">
      <w:bookmarkStart w:id="1" w:name="OLE_LINK10"/>
      <w:r w:rsidRPr="000C33F3">
        <w:t xml:space="preserve">Observational trials </w:t>
      </w:r>
      <w:r w:rsidR="00AB1953" w:rsidRPr="000C33F3">
        <w:rPr>
          <w:lang w:eastAsia="zh-CN"/>
        </w:rPr>
        <w:t xml:space="preserve">were </w:t>
      </w:r>
      <w:r w:rsidRPr="000C33F3">
        <w:t>defined by ClinicalTrials.gov as studies in which participants have been identified as part of study groups and have undergone a biomedical or health outcome evaluation.</w:t>
      </w:r>
    </w:p>
    <w:bookmarkEnd w:id="1"/>
    <w:p w14:paraId="3D7BEAED" w14:textId="2CF81690" w:rsidR="00F714F7" w:rsidRPr="000C33F3" w:rsidRDefault="00F714F7" w:rsidP="00F714F7">
      <w:r w:rsidRPr="000C33F3">
        <w:t xml:space="preserve">Interventional trials </w:t>
      </w:r>
      <w:r w:rsidR="00350D14" w:rsidRPr="000C33F3">
        <w:rPr>
          <w:rFonts w:hint="eastAsia"/>
          <w:lang w:eastAsia="zh-CN"/>
        </w:rPr>
        <w:t>were</w:t>
      </w:r>
      <w:r w:rsidRPr="000C33F3">
        <w:t xml:space="preserve"> defined by </w:t>
      </w:r>
      <w:r w:rsidR="00350D14" w:rsidRPr="000C33F3">
        <w:t>ClinicalTrials.gov</w:t>
      </w:r>
      <w:r w:rsidRPr="000C33F3">
        <w:t xml:space="preserve"> as studies in which participants have been assigned to groups receiving or not receiving one or more interventions. Interventions were classified into Procedure, Device</w:t>
      </w:r>
      <w:r w:rsidR="00A23D80" w:rsidRPr="000C33F3">
        <w:t>,</w:t>
      </w:r>
      <w:r w:rsidRPr="000C33F3">
        <w:t xml:space="preserve"> Drug</w:t>
      </w:r>
      <w:r w:rsidR="00A23D80" w:rsidRPr="000C33F3">
        <w:t xml:space="preserve">, </w:t>
      </w:r>
      <w:r w:rsidR="00A23D80" w:rsidRPr="000C33F3">
        <w:rPr>
          <w:rFonts w:eastAsia="DengXian"/>
        </w:rPr>
        <w:t>Radiation, Biological, other, and unkno</w:t>
      </w:r>
      <w:r w:rsidR="00A23D80" w:rsidRPr="000C33F3">
        <w:t>w</w:t>
      </w:r>
      <w:r w:rsidR="004C7F62" w:rsidRPr="000C33F3">
        <w:t>n</w:t>
      </w:r>
      <w:r w:rsidRPr="000C33F3">
        <w:t xml:space="preserve"> based on the data obtained from </w:t>
      </w:r>
      <w:r w:rsidR="00A23D80" w:rsidRPr="000C33F3">
        <w:t>ClinicalTrials.gov.</w:t>
      </w:r>
      <w:r w:rsidRPr="000C33F3">
        <w:t xml:space="preserve"> All other interventions were grouped as </w:t>
      </w:r>
      <w:r w:rsidR="004C7F62" w:rsidRPr="000C33F3">
        <w:t xml:space="preserve">the </w:t>
      </w:r>
      <w:r w:rsidR="00350D14" w:rsidRPr="000C33F3">
        <w:rPr>
          <w:rFonts w:hint="eastAsia"/>
          <w:lang w:eastAsia="zh-CN"/>
        </w:rPr>
        <w:t>other</w:t>
      </w:r>
      <w:r w:rsidRPr="000C33F3">
        <w:t xml:space="preserve">. Trials without any listed intervention on ClinicalTrials.gov were classified as </w:t>
      </w:r>
      <w:r w:rsidR="00350D14" w:rsidRPr="000C33F3">
        <w:rPr>
          <w:rFonts w:hint="eastAsia"/>
          <w:lang w:eastAsia="zh-CN"/>
        </w:rPr>
        <w:t>u</w:t>
      </w:r>
      <w:r w:rsidRPr="000C33F3">
        <w:t xml:space="preserve">nknown. </w:t>
      </w:r>
    </w:p>
    <w:p w14:paraId="1026EA13" w14:textId="1E452019" w:rsidR="006043D2" w:rsidRPr="000C33F3" w:rsidRDefault="00350D14" w:rsidP="00F714F7">
      <w:pPr>
        <w:rPr>
          <w:lang w:eastAsia="zh-CN"/>
        </w:rPr>
      </w:pPr>
      <w:bookmarkStart w:id="2" w:name="OLE_LINK9"/>
      <w:r w:rsidRPr="000C33F3">
        <w:rPr>
          <w:rFonts w:eastAsia="DengXian"/>
        </w:rPr>
        <w:t xml:space="preserve">For </w:t>
      </w:r>
      <w:r w:rsidRPr="000C33F3">
        <w:rPr>
          <w:rFonts w:eastAsia="DengXian" w:hint="eastAsia"/>
          <w:lang w:eastAsia="zh-CN"/>
        </w:rPr>
        <w:t>s</w:t>
      </w:r>
      <w:r w:rsidRPr="000C33F3">
        <w:rPr>
          <w:rFonts w:eastAsia="DengXian"/>
        </w:rPr>
        <w:t>tudy status</w:t>
      </w:r>
      <w:r w:rsidRPr="000C33F3">
        <w:t xml:space="preserve">, </w:t>
      </w:r>
      <w:r w:rsidR="00F714F7" w:rsidRPr="000C33F3">
        <w:t>suspended was defined by ClinicalTrials.gov as stud</w:t>
      </w:r>
      <w:r w:rsidR="006043D2" w:rsidRPr="000C33F3">
        <w:rPr>
          <w:rFonts w:hint="eastAsia"/>
          <w:lang w:eastAsia="zh-CN"/>
        </w:rPr>
        <w:t>ies</w:t>
      </w:r>
      <w:r w:rsidR="00F714F7" w:rsidRPr="000C33F3">
        <w:t xml:space="preserve"> ha</w:t>
      </w:r>
      <w:r w:rsidR="006043D2" w:rsidRPr="000C33F3">
        <w:rPr>
          <w:rFonts w:hint="eastAsia"/>
          <w:lang w:eastAsia="zh-CN"/>
        </w:rPr>
        <w:t>ve</w:t>
      </w:r>
      <w:r w:rsidR="00F714F7" w:rsidRPr="000C33F3">
        <w:t xml:space="preserve"> stopped early but may start again</w:t>
      </w:r>
      <w:r w:rsidR="006043D2" w:rsidRPr="000C33F3">
        <w:rPr>
          <w:rFonts w:hint="eastAsia"/>
          <w:lang w:eastAsia="zh-CN"/>
        </w:rPr>
        <w:t>;</w:t>
      </w:r>
      <w:r w:rsidR="006043D2" w:rsidRPr="000C33F3">
        <w:rPr>
          <w:lang w:eastAsia="zh-CN"/>
        </w:rPr>
        <w:t xml:space="preserve"> </w:t>
      </w:r>
      <w:r w:rsidR="00F714F7" w:rsidRPr="000C33F3">
        <w:t>terminated</w:t>
      </w:r>
      <w:r w:rsidR="006043D2" w:rsidRPr="000C33F3">
        <w:t xml:space="preserve"> was defined by ClinicalTrials.gov as stud</w:t>
      </w:r>
      <w:r w:rsidR="006043D2" w:rsidRPr="000C33F3">
        <w:rPr>
          <w:rFonts w:hint="eastAsia"/>
          <w:lang w:eastAsia="zh-CN"/>
        </w:rPr>
        <w:t>ies</w:t>
      </w:r>
      <w:r w:rsidR="006043D2" w:rsidRPr="000C33F3">
        <w:rPr>
          <w:lang w:eastAsia="zh-CN"/>
        </w:rPr>
        <w:t xml:space="preserve"> </w:t>
      </w:r>
      <w:r w:rsidR="00F714F7" w:rsidRPr="000C33F3">
        <w:t>ha</w:t>
      </w:r>
      <w:r w:rsidR="006043D2" w:rsidRPr="000C33F3">
        <w:t>ve</w:t>
      </w:r>
      <w:r w:rsidR="00F714F7" w:rsidRPr="000C33F3">
        <w:t xml:space="preserve"> stopped early and will not start again</w:t>
      </w:r>
      <w:r w:rsidR="006043D2" w:rsidRPr="000C33F3">
        <w:t xml:space="preserve">, </w:t>
      </w:r>
      <w:r w:rsidR="006043D2" w:rsidRPr="000C33F3">
        <w:rPr>
          <w:lang w:eastAsia="zh-CN"/>
        </w:rPr>
        <w:t xml:space="preserve">and </w:t>
      </w:r>
      <w:r w:rsidR="006043D2" w:rsidRPr="000C33F3">
        <w:t xml:space="preserve">participants would no longer </w:t>
      </w:r>
      <w:r w:rsidR="001B4F7A" w:rsidRPr="000C33F3">
        <w:t>be</w:t>
      </w:r>
      <w:r w:rsidR="006043D2" w:rsidRPr="000C33F3">
        <w:t xml:space="preserve"> examined or treated; completed was defined by ClinicalTrials.gov as stud</w:t>
      </w:r>
      <w:r w:rsidR="006043D2" w:rsidRPr="000C33F3">
        <w:rPr>
          <w:rFonts w:hint="eastAsia"/>
          <w:lang w:eastAsia="zh-CN"/>
        </w:rPr>
        <w:t>ies</w:t>
      </w:r>
      <w:r w:rsidR="006043D2" w:rsidRPr="000C33F3">
        <w:t xml:space="preserve"> have ended normally, and participants would no longer be examined or treated (that is, the last participant's last visit has occurred).</w:t>
      </w:r>
    </w:p>
    <w:bookmarkEnd w:id="2"/>
    <w:p w14:paraId="7B95BC1E" w14:textId="1F0A04FD" w:rsidR="00D34954" w:rsidRPr="000C33F3" w:rsidRDefault="00953758" w:rsidP="009610EE">
      <w:pPr>
        <w:shd w:val="clear" w:color="auto" w:fill="FFFFFF"/>
        <w:spacing w:before="0" w:after="0"/>
      </w:pPr>
      <w:r w:rsidRPr="000C33F3">
        <w:t>T</w:t>
      </w:r>
      <w:r w:rsidR="00F714F7" w:rsidRPr="000C33F3">
        <w:t xml:space="preserve">rial stage was derived from </w:t>
      </w:r>
      <w:r w:rsidRPr="000C33F3">
        <w:t>ClinicalTrials.gov</w:t>
      </w:r>
      <w:r w:rsidR="00F714F7" w:rsidRPr="000C33F3">
        <w:t xml:space="preserve">. Phases were classified as: Phase </w:t>
      </w:r>
      <w:r w:rsidRPr="000C33F3">
        <w:rPr>
          <w:rFonts w:eastAsia="DengXian"/>
        </w:rPr>
        <w:t>Ⅰ</w:t>
      </w:r>
      <w:r w:rsidR="00F714F7" w:rsidRPr="000C33F3">
        <w:t xml:space="preserve">, Phase </w:t>
      </w:r>
      <w:r w:rsidRPr="000C33F3">
        <w:rPr>
          <w:rFonts w:eastAsia="DengXian"/>
        </w:rPr>
        <w:t>Ⅱ</w:t>
      </w:r>
      <w:r w:rsidR="00F714F7" w:rsidRPr="000C33F3">
        <w:t xml:space="preserve">, Phase </w:t>
      </w:r>
      <w:r w:rsidRPr="000C33F3">
        <w:rPr>
          <w:rFonts w:eastAsia="DengXian"/>
        </w:rPr>
        <w:t>Ⅲ</w:t>
      </w:r>
      <w:r w:rsidRPr="000C33F3">
        <w:t xml:space="preserve"> </w:t>
      </w:r>
      <w:r w:rsidR="00F714F7" w:rsidRPr="000C33F3">
        <w:t xml:space="preserve">and Phase </w:t>
      </w:r>
      <w:r w:rsidRPr="000C33F3">
        <w:rPr>
          <w:rFonts w:eastAsia="DengXian"/>
        </w:rPr>
        <w:t>Ⅳ</w:t>
      </w:r>
      <w:r w:rsidR="00F714F7" w:rsidRPr="000C33F3">
        <w:t xml:space="preserve">. </w:t>
      </w:r>
    </w:p>
    <w:p w14:paraId="2AE99FAE" w14:textId="0D4D768E" w:rsidR="00D34954" w:rsidRPr="000C33F3" w:rsidRDefault="00D34954" w:rsidP="009610EE">
      <w:pPr>
        <w:shd w:val="clear" w:color="auto" w:fill="FFFFFF"/>
        <w:spacing w:before="0" w:after="0"/>
      </w:pPr>
      <w:bookmarkStart w:id="3" w:name="OLE_LINK11"/>
      <w:r w:rsidRPr="000C33F3">
        <w:t xml:space="preserve">Phase </w:t>
      </w:r>
      <w:r w:rsidRPr="000C33F3">
        <w:rPr>
          <w:rFonts w:eastAsia="DengXian"/>
        </w:rPr>
        <w:t>Ⅰ</w:t>
      </w:r>
      <w:r w:rsidRPr="000C33F3">
        <w:rPr>
          <w:rFonts w:eastAsia="DengXian"/>
          <w:lang w:eastAsia="zh-CN"/>
        </w:rPr>
        <w:t xml:space="preserve">, </w:t>
      </w:r>
      <w:r w:rsidRPr="000C33F3">
        <w:t xml:space="preserve">a </w:t>
      </w:r>
      <w:r w:rsidR="009610EE" w:rsidRPr="000C33F3">
        <w:t>phase</w:t>
      </w:r>
      <w:r w:rsidRPr="000C33F3">
        <w:t xml:space="preserve"> </w:t>
      </w:r>
      <w:r w:rsidR="009610EE" w:rsidRPr="000C33F3">
        <w:t>of research to describe clinical trials that focus on the safety of a drug</w:t>
      </w:r>
      <w:r w:rsidR="00C4639C" w:rsidRPr="000C33F3">
        <w:rPr>
          <w:lang w:eastAsia="zh-CN"/>
        </w:rPr>
        <w:t xml:space="preserve">, aims to </w:t>
      </w:r>
      <w:r w:rsidR="009610EE" w:rsidRPr="000C33F3">
        <w:t>determine the drug's most frequent and</w:t>
      </w:r>
      <w:r w:rsidRPr="000C33F3">
        <w:t xml:space="preserve"> </w:t>
      </w:r>
      <w:r w:rsidR="009610EE" w:rsidRPr="000C33F3">
        <w:t>serious adverse events</w:t>
      </w:r>
      <w:r w:rsidRPr="000C33F3">
        <w:t xml:space="preserve"> </w:t>
      </w:r>
      <w:r w:rsidR="009610EE" w:rsidRPr="000C33F3">
        <w:t>and, often, how the drug is broken down and excreted by the body.</w:t>
      </w:r>
      <w:bookmarkEnd w:id="3"/>
    </w:p>
    <w:p w14:paraId="056260FF" w14:textId="7E9DB7E8" w:rsidR="00D34954" w:rsidRPr="000C33F3" w:rsidRDefault="00D34954" w:rsidP="00D34954">
      <w:pPr>
        <w:shd w:val="clear" w:color="auto" w:fill="FFFFFF"/>
        <w:spacing w:before="0" w:after="0"/>
      </w:pPr>
      <w:r w:rsidRPr="000C33F3">
        <w:t xml:space="preserve">Phase </w:t>
      </w:r>
      <w:r w:rsidRPr="000C33F3">
        <w:rPr>
          <w:rFonts w:eastAsia="DengXian"/>
        </w:rPr>
        <w:t xml:space="preserve">Ⅱ, </w:t>
      </w:r>
      <w:r w:rsidRPr="000C33F3">
        <w:t xml:space="preserve">a </w:t>
      </w:r>
      <w:r w:rsidR="009610EE" w:rsidRPr="000C33F3">
        <w:t>phase</w:t>
      </w:r>
      <w:r w:rsidRPr="000C33F3">
        <w:t xml:space="preserve"> </w:t>
      </w:r>
      <w:r w:rsidR="009610EE" w:rsidRPr="000C33F3">
        <w:t>of research to describe clinical trials that gather preliminary data on whether a drug works in people who have a certain</w:t>
      </w:r>
      <w:r w:rsidRPr="000C33F3">
        <w:t xml:space="preserve"> </w:t>
      </w:r>
      <w:r w:rsidR="009610EE" w:rsidRPr="000C33F3">
        <w:t>condition/disease</w:t>
      </w:r>
      <w:r w:rsidRPr="000C33F3">
        <w:t xml:space="preserve"> </w:t>
      </w:r>
      <w:r w:rsidR="009610EE" w:rsidRPr="000C33F3">
        <w:t>(that is, the drug's effectiveness).</w:t>
      </w:r>
    </w:p>
    <w:p w14:paraId="57CEBC98" w14:textId="724E0EB9" w:rsidR="00D34954" w:rsidRPr="000C33F3" w:rsidRDefault="00D34954" w:rsidP="00D34954">
      <w:pPr>
        <w:shd w:val="clear" w:color="auto" w:fill="FFFFFF"/>
        <w:spacing w:before="0" w:after="0"/>
      </w:pPr>
      <w:r w:rsidRPr="000C33F3">
        <w:t xml:space="preserve">Phase </w:t>
      </w:r>
      <w:r w:rsidRPr="000C33F3">
        <w:rPr>
          <w:rFonts w:eastAsia="DengXian"/>
        </w:rPr>
        <w:t>Ⅲ</w:t>
      </w:r>
      <w:r w:rsidRPr="000C33F3">
        <w:t xml:space="preserve">, a </w:t>
      </w:r>
      <w:r w:rsidR="009610EE" w:rsidRPr="000C33F3">
        <w:t>phase</w:t>
      </w:r>
      <w:r w:rsidR="00907381" w:rsidRPr="000C33F3">
        <w:t xml:space="preserve"> </w:t>
      </w:r>
      <w:r w:rsidR="009610EE" w:rsidRPr="000C33F3">
        <w:t>of research to describe clinical trials that gather more information about a drug's safety and effectiveness by studying different populations and different dosages and by using</w:t>
      </w:r>
      <w:r w:rsidR="00907381" w:rsidRPr="000C33F3">
        <w:t xml:space="preserve"> </w:t>
      </w:r>
      <w:r w:rsidR="009610EE" w:rsidRPr="000C33F3">
        <w:t>the drug in combination with other drugs.</w:t>
      </w:r>
    </w:p>
    <w:p w14:paraId="7D615258" w14:textId="2F48BFD7" w:rsidR="00907381" w:rsidRPr="000C33F3" w:rsidRDefault="00D34954" w:rsidP="00907381">
      <w:pPr>
        <w:shd w:val="clear" w:color="auto" w:fill="FFFFFF"/>
        <w:spacing w:before="0" w:after="0"/>
        <w:rPr>
          <w:rFonts w:eastAsia="DengXian"/>
        </w:rPr>
      </w:pPr>
      <w:r w:rsidRPr="000C33F3">
        <w:t xml:space="preserve">Phase </w:t>
      </w:r>
      <w:r w:rsidRPr="000C33F3">
        <w:rPr>
          <w:rFonts w:eastAsia="DengXian"/>
        </w:rPr>
        <w:t>Ⅳ</w:t>
      </w:r>
      <w:r w:rsidR="00907381" w:rsidRPr="000C33F3">
        <w:rPr>
          <w:rFonts w:eastAsia="DengXian" w:hint="eastAsia"/>
          <w:lang w:eastAsia="zh-CN"/>
        </w:rPr>
        <w:t>,</w:t>
      </w:r>
      <w:r w:rsidR="00907381" w:rsidRPr="000C33F3">
        <w:rPr>
          <w:rFonts w:eastAsia="DengXian"/>
          <w:lang w:eastAsia="zh-CN"/>
        </w:rPr>
        <w:t xml:space="preserve"> a </w:t>
      </w:r>
      <w:r w:rsidR="009610EE" w:rsidRPr="000C33F3">
        <w:t>phase</w:t>
      </w:r>
      <w:r w:rsidR="00907381" w:rsidRPr="000C33F3">
        <w:t xml:space="preserve"> </w:t>
      </w:r>
      <w:r w:rsidR="009610EE" w:rsidRPr="000C33F3">
        <w:t xml:space="preserve">of research to describe clinical trials occurring after </w:t>
      </w:r>
      <w:r w:rsidR="00050933" w:rsidRPr="000C33F3">
        <w:t xml:space="preserve">the </w:t>
      </w:r>
      <w:r w:rsidR="009610EE" w:rsidRPr="000C33F3">
        <w:t>FDA has approved a drug for marketing. These trials gather additional information about a drug's safety, efficacy, or optimal use.</w:t>
      </w:r>
    </w:p>
    <w:p w14:paraId="55A4A54E" w14:textId="5392800C" w:rsidR="00F714F7" w:rsidRPr="000C33F3" w:rsidRDefault="00953758" w:rsidP="00F714F7">
      <w:r w:rsidRPr="000C33F3">
        <w:t>P</w:t>
      </w:r>
      <w:r w:rsidR="00F714F7" w:rsidRPr="000C33F3">
        <w:t xml:space="preserve">hase </w:t>
      </w:r>
      <w:r w:rsidRPr="000C33F3">
        <w:t xml:space="preserve">that </w:t>
      </w:r>
      <w:r w:rsidR="00F714F7" w:rsidRPr="000C33F3">
        <w:t>not listed or not applicable (e.g., for observational trials) was categorized as unknown</w:t>
      </w:r>
      <w:r w:rsidRPr="000C33F3">
        <w:t>/</w:t>
      </w:r>
      <w:r w:rsidR="00F714F7" w:rsidRPr="000C33F3">
        <w:t>not applicable.</w:t>
      </w:r>
    </w:p>
    <w:p w14:paraId="7DDEF5CF" w14:textId="61449BE4" w:rsidR="00A23D80" w:rsidRPr="000C33F3" w:rsidRDefault="00A23D80" w:rsidP="00F714F7">
      <w:bookmarkStart w:id="4" w:name="OLE_LINK4"/>
      <w:r w:rsidRPr="000C33F3">
        <w:t>Sources of funding were categorized into 1) NIH or the federal government (trial was partially or fully funded by NIH or the United States), 2) industry (trial was partially or fully funded by federal subsidization or industry), 3) other (trial was partially or fully funded by individuals, universities and community organizations).</w:t>
      </w:r>
    </w:p>
    <w:bookmarkEnd w:id="4"/>
    <w:p w14:paraId="2699EDFA" w14:textId="09774FE7" w:rsidR="00F714F7" w:rsidRPr="000C33F3" w:rsidRDefault="00F714F7" w:rsidP="00F714F7">
      <w:r w:rsidRPr="000C33F3">
        <w:lastRenderedPageBreak/>
        <w:t>Clinical endpoints were defined as outcomes directly related to patients (</w:t>
      </w:r>
      <w:proofErr w:type="gramStart"/>
      <w:r w:rsidRPr="000C33F3">
        <w:t>e.g.</w:t>
      </w:r>
      <w:proofErr w:type="gramEnd"/>
      <w:r w:rsidRPr="000C33F3">
        <w:t xml:space="preserve"> mortality, hospital-admission, adverse events etc.). </w:t>
      </w:r>
    </w:p>
    <w:p w14:paraId="38F93763" w14:textId="4267188B" w:rsidR="00F714F7" w:rsidRPr="000C33F3" w:rsidRDefault="00F714F7" w:rsidP="00F714F7">
      <w:r w:rsidRPr="000C33F3">
        <w:t xml:space="preserve">Non-clinical </w:t>
      </w:r>
      <w:r w:rsidR="00AB1953" w:rsidRPr="000C33F3">
        <w:t>endpoints</w:t>
      </w:r>
      <w:r w:rsidRPr="000C33F3">
        <w:t xml:space="preserve"> were defined as all other outcomes (e.g. change in laboratory or endoscopic measures). </w:t>
      </w:r>
    </w:p>
    <w:p w14:paraId="487F18A6" w14:textId="6C94F24C" w:rsidR="006E2656" w:rsidRPr="000C33F3" w:rsidRDefault="00F714F7" w:rsidP="00F714F7">
      <w:r w:rsidRPr="000C33F3">
        <w:t xml:space="preserve">Country of trial origin was determined by study location(s) reported on </w:t>
      </w:r>
      <w:r w:rsidR="006E2656" w:rsidRPr="000C33F3">
        <w:t>ClinicalTrials.gov</w:t>
      </w:r>
      <w:r w:rsidRPr="000C33F3">
        <w:t>.</w:t>
      </w:r>
      <w:r w:rsidR="006E2656" w:rsidRPr="000C33F3">
        <w:rPr>
          <w:rFonts w:hint="eastAsia"/>
          <w:lang w:eastAsia="zh-CN"/>
        </w:rPr>
        <w:t>,</w:t>
      </w:r>
      <w:r w:rsidR="006E2656" w:rsidRPr="000C33F3">
        <w:rPr>
          <w:lang w:eastAsia="zh-CN"/>
        </w:rPr>
        <w:t xml:space="preserve"> and was </w:t>
      </w:r>
      <w:r w:rsidRPr="000C33F3">
        <w:t xml:space="preserve">categorized </w:t>
      </w:r>
      <w:r w:rsidR="006E2656" w:rsidRPr="000C33F3">
        <w:t>into</w:t>
      </w:r>
      <w:r w:rsidRPr="000C33F3">
        <w:t xml:space="preserve"> North America, Europe, Asia</w:t>
      </w:r>
      <w:r w:rsidR="006E2656" w:rsidRPr="000C33F3">
        <w:t>, multiple countries (for trial locations in more than one country), o</w:t>
      </w:r>
      <w:r w:rsidRPr="000C33F3">
        <w:t>ther (South and Central America, Middle East, Australia, New Zealand and Africa)</w:t>
      </w:r>
      <w:r w:rsidR="006E2656" w:rsidRPr="000C33F3">
        <w:t xml:space="preserve">, </w:t>
      </w:r>
      <w:r w:rsidRPr="000C33F3">
        <w:t xml:space="preserve">and </w:t>
      </w:r>
      <w:r w:rsidR="006E2656" w:rsidRPr="000C33F3">
        <w:t>unknow</w:t>
      </w:r>
      <w:r w:rsidR="0045066A" w:rsidRPr="000C33F3">
        <w:t>n</w:t>
      </w:r>
      <w:r w:rsidR="006E2656" w:rsidRPr="000C33F3">
        <w:t xml:space="preserve"> (trials without any listed location(s)).</w:t>
      </w:r>
    </w:p>
    <w:p w14:paraId="336B8247" w14:textId="10BA52DD" w:rsidR="006E2656" w:rsidRPr="000C33F3" w:rsidRDefault="00F714F7" w:rsidP="00F714F7">
      <w:r w:rsidRPr="000C33F3">
        <w:t xml:space="preserve">Reason for termination data was abstracted from </w:t>
      </w:r>
      <w:r w:rsidR="006E2656" w:rsidRPr="000C33F3">
        <w:t xml:space="preserve">ClinicalTrials.gov. and was </w:t>
      </w:r>
      <w:r w:rsidRPr="000C33F3">
        <w:t>classified into 1)</w:t>
      </w:r>
      <w:r w:rsidR="006E2656" w:rsidRPr="000C33F3">
        <w:t xml:space="preserve"> </w:t>
      </w:r>
      <w:r w:rsidRPr="000C33F3">
        <w:t>Enrolment issues, 2) Safety concern, adverse events, interim analysis</w:t>
      </w:r>
      <w:r w:rsidR="006E2656" w:rsidRPr="000C33F3">
        <w:t xml:space="preserve">, </w:t>
      </w:r>
      <w:r w:rsidRPr="000C33F3">
        <w:t>3) Medical futility or lack of efficacy, 4) Issues related to funding, personnel, supplies, local or federal regulation</w:t>
      </w:r>
      <w:r w:rsidR="006E2656" w:rsidRPr="000C33F3">
        <w:t>, and 5) unclear (trials without unclear reasons for termination).</w:t>
      </w:r>
    </w:p>
    <w:p w14:paraId="27B080CA" w14:textId="77777777" w:rsidR="006E2656" w:rsidRPr="002637DC" w:rsidRDefault="006E2656" w:rsidP="00F714F7">
      <w:pPr>
        <w:rPr>
          <w:color w:val="FFC000"/>
        </w:rPr>
      </w:pPr>
    </w:p>
    <w:sectPr w:rsidR="006E2656" w:rsidRPr="002637DC" w:rsidSect="0093429D">
      <w:head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56C86" w14:textId="77777777" w:rsidR="00094A76" w:rsidRDefault="00094A76" w:rsidP="00117666">
      <w:pPr>
        <w:spacing w:after="0"/>
      </w:pPr>
      <w:r>
        <w:separator/>
      </w:r>
    </w:p>
  </w:endnote>
  <w:endnote w:type="continuationSeparator" w:id="0">
    <w:p w14:paraId="478E243E" w14:textId="77777777" w:rsidR="00094A76" w:rsidRDefault="00094A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1A8B2" w14:textId="77777777" w:rsidR="00094A76" w:rsidRDefault="00094A76" w:rsidP="00117666">
      <w:pPr>
        <w:spacing w:after="0"/>
      </w:pPr>
      <w:r>
        <w:separator/>
      </w:r>
    </w:p>
  </w:footnote>
  <w:footnote w:type="continuationSeparator" w:id="0">
    <w:p w14:paraId="4B6A7C47" w14:textId="77777777" w:rsidR="00094A76" w:rsidRDefault="00094A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0933"/>
    <w:rsid w:val="00052A14"/>
    <w:rsid w:val="00077D53"/>
    <w:rsid w:val="00094A76"/>
    <w:rsid w:val="000C33F3"/>
    <w:rsid w:val="00105FD9"/>
    <w:rsid w:val="00117666"/>
    <w:rsid w:val="001549D3"/>
    <w:rsid w:val="00160065"/>
    <w:rsid w:val="00177D84"/>
    <w:rsid w:val="001B4F7A"/>
    <w:rsid w:val="001D3EC6"/>
    <w:rsid w:val="002637DC"/>
    <w:rsid w:val="00267D18"/>
    <w:rsid w:val="00274347"/>
    <w:rsid w:val="002868E2"/>
    <w:rsid w:val="002869C3"/>
    <w:rsid w:val="002936E4"/>
    <w:rsid w:val="002B4A57"/>
    <w:rsid w:val="002C74CA"/>
    <w:rsid w:val="003123F4"/>
    <w:rsid w:val="00350D14"/>
    <w:rsid w:val="003544FB"/>
    <w:rsid w:val="003D2F2D"/>
    <w:rsid w:val="00401590"/>
    <w:rsid w:val="00447801"/>
    <w:rsid w:val="0045066A"/>
    <w:rsid w:val="00451C57"/>
    <w:rsid w:val="00452E9C"/>
    <w:rsid w:val="004735C8"/>
    <w:rsid w:val="004947A6"/>
    <w:rsid w:val="004961FF"/>
    <w:rsid w:val="004C7F62"/>
    <w:rsid w:val="00517A89"/>
    <w:rsid w:val="005250F2"/>
    <w:rsid w:val="005455C8"/>
    <w:rsid w:val="00593EEA"/>
    <w:rsid w:val="005A5EEE"/>
    <w:rsid w:val="005B291E"/>
    <w:rsid w:val="006043D2"/>
    <w:rsid w:val="006375C7"/>
    <w:rsid w:val="00654E8F"/>
    <w:rsid w:val="00660D05"/>
    <w:rsid w:val="006820B1"/>
    <w:rsid w:val="006B7D14"/>
    <w:rsid w:val="006E1F01"/>
    <w:rsid w:val="006E2656"/>
    <w:rsid w:val="00701727"/>
    <w:rsid w:val="0070566C"/>
    <w:rsid w:val="00714C50"/>
    <w:rsid w:val="00725A7D"/>
    <w:rsid w:val="007501BE"/>
    <w:rsid w:val="00790BB3"/>
    <w:rsid w:val="007C206C"/>
    <w:rsid w:val="00817DD6"/>
    <w:rsid w:val="0083759F"/>
    <w:rsid w:val="00885156"/>
    <w:rsid w:val="00907381"/>
    <w:rsid w:val="009151AA"/>
    <w:rsid w:val="0093429D"/>
    <w:rsid w:val="00943573"/>
    <w:rsid w:val="00953758"/>
    <w:rsid w:val="009610EE"/>
    <w:rsid w:val="00964134"/>
    <w:rsid w:val="00970F7D"/>
    <w:rsid w:val="00971F65"/>
    <w:rsid w:val="00994A3D"/>
    <w:rsid w:val="009C2B12"/>
    <w:rsid w:val="00A174D9"/>
    <w:rsid w:val="00A23D80"/>
    <w:rsid w:val="00A60B9D"/>
    <w:rsid w:val="00AA4D24"/>
    <w:rsid w:val="00AB1953"/>
    <w:rsid w:val="00AB6715"/>
    <w:rsid w:val="00B1671E"/>
    <w:rsid w:val="00B25EB8"/>
    <w:rsid w:val="00B37F4D"/>
    <w:rsid w:val="00C4639C"/>
    <w:rsid w:val="00C52A7B"/>
    <w:rsid w:val="00C56BAF"/>
    <w:rsid w:val="00C679AA"/>
    <w:rsid w:val="00C75972"/>
    <w:rsid w:val="00C87D31"/>
    <w:rsid w:val="00C9706E"/>
    <w:rsid w:val="00CD066B"/>
    <w:rsid w:val="00CE4FEE"/>
    <w:rsid w:val="00D060CF"/>
    <w:rsid w:val="00D34954"/>
    <w:rsid w:val="00D70332"/>
    <w:rsid w:val="00DB59C3"/>
    <w:rsid w:val="00DC259A"/>
    <w:rsid w:val="00DE23E8"/>
    <w:rsid w:val="00E52377"/>
    <w:rsid w:val="00E537AD"/>
    <w:rsid w:val="00E547BE"/>
    <w:rsid w:val="00E64E17"/>
    <w:rsid w:val="00E866C9"/>
    <w:rsid w:val="00E91E8F"/>
    <w:rsid w:val="00EA3D3C"/>
    <w:rsid w:val="00EC090A"/>
    <w:rsid w:val="00ED20B5"/>
    <w:rsid w:val="00F46900"/>
    <w:rsid w:val="00F61D89"/>
    <w:rsid w:val="00F714F7"/>
    <w:rsid w:val="00FB1ECA"/>
    <w:rsid w:val="00FF7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term">
    <w:name w:val="term"/>
    <w:basedOn w:val="DefaultParagraphFont"/>
    <w:rsid w:val="0096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33352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Pages>
  <Words>577</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cesca Brentegani</cp:lastModifiedBy>
  <cp:revision>11</cp:revision>
  <cp:lastPrinted>2013-10-03T12:51:00Z</cp:lastPrinted>
  <dcterms:created xsi:type="dcterms:W3CDTF">2022-12-08T03:12:00Z</dcterms:created>
  <dcterms:modified xsi:type="dcterms:W3CDTF">2022-12-16T10:32:00Z</dcterms:modified>
</cp:coreProperties>
</file>